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146059">
      <w:pPr>
        <w:jc w:val="center"/>
        <w:rPr>
          <w:rFonts w:hint="eastAsia"/>
        </w:rPr>
      </w:pPr>
      <w:r>
        <w:rPr>
          <w:rFonts w:hint="eastAsia"/>
        </w:rPr>
        <w:t>The Early Risk Factors for PPD Questionnaire</w:t>
      </w:r>
    </w:p>
    <w:p w14:paraId="2E968E8B"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.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What’s Your Age?</w:t>
      </w:r>
    </w:p>
    <w:p w14:paraId="47222116"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.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Your 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usband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’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s 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ge</w:t>
      </w: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/>
          <w14:textFill>
            <w14:solidFill>
              <w14:schemeClr w14:val="tx1"/>
            </w14:solidFill>
          </w14:textFill>
        </w:rPr>
        <w:t>?</w:t>
      </w:r>
    </w:p>
    <w:p w14:paraId="13A0E8DB"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.What's Your Educational Background?</w:t>
      </w:r>
    </w:p>
    <w:p w14:paraId="1A8024FC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rimary school and below</w:t>
      </w:r>
    </w:p>
    <w:p w14:paraId="27ECF5C4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Junior high school or secondary school</w:t>
      </w:r>
    </w:p>
    <w:p w14:paraId="25201190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igh school or college</w:t>
      </w:r>
    </w:p>
    <w:p w14:paraId="0CE67EC8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Undergraduate</w:t>
      </w:r>
    </w:p>
    <w:p w14:paraId="5A1CDDBB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aster's degree or above</w:t>
      </w:r>
    </w:p>
    <w:p w14:paraId="2C56E432"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.What’s Your Husband’s Educational Background?</w:t>
      </w:r>
    </w:p>
    <w:p w14:paraId="4D3EEF24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rimary school and below</w:t>
      </w:r>
    </w:p>
    <w:p w14:paraId="3516B11A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Junior high school or secondary school</w:t>
      </w:r>
    </w:p>
    <w:p w14:paraId="1F9B3269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igh school or college</w:t>
      </w:r>
    </w:p>
    <w:p w14:paraId="4E511BC7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Undergraduate</w:t>
      </w:r>
    </w:p>
    <w:p w14:paraId="13D65F5E">
      <w:pPr>
        <w:ind w:firstLine="180" w:firstLineChars="100"/>
        <w:jc w:val="left"/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aster's degree or above</w:t>
      </w:r>
    </w:p>
    <w:p w14:paraId="641D82A3">
      <w:pPr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.What’s Your Marital Status?</w:t>
      </w:r>
    </w:p>
    <w:p w14:paraId="2416FF49">
      <w:pPr>
        <w:ind w:firstLine="180" w:firstLineChars="100"/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Unmarried</w:t>
      </w:r>
    </w:p>
    <w:p w14:paraId="45932360">
      <w:pPr>
        <w:ind w:firstLine="180" w:firstLineChars="100"/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irst marriage</w:t>
      </w:r>
    </w:p>
    <w:p w14:paraId="71BD1CA7">
      <w:pPr>
        <w:ind w:firstLine="180" w:firstLineChars="100"/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Remarriage</w:t>
      </w:r>
    </w:p>
    <w:p w14:paraId="418D48C7">
      <w:pPr>
        <w:ind w:firstLine="180" w:firstLineChars="100"/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et divorced</w:t>
      </w:r>
    </w:p>
    <w:p w14:paraId="2C5E3191">
      <w:pPr>
        <w:ind w:firstLine="180" w:firstLineChars="100"/>
        <w:jc w:val="left"/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Widowed spouse</w:t>
      </w:r>
    </w:p>
    <w:p w14:paraId="0EA96AE0">
      <w:pPr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eastAsia="宋体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6.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Maternal Pre-Pregnancy Average Monthly Income</w:t>
      </w:r>
    </w:p>
    <w:p w14:paraId="4E7C81F8">
      <w:pPr>
        <w:ind w:firstLine="180" w:firstLineChars="100"/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 income</w:t>
      </w:r>
    </w:p>
    <w:p w14:paraId="78683647">
      <w:pPr>
        <w:ind w:firstLine="180" w:firstLineChars="100"/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&lt; 3,000 CNY</w:t>
      </w:r>
    </w:p>
    <w:p w14:paraId="5AD304E6">
      <w:pPr>
        <w:ind w:firstLine="180" w:firstLineChars="100"/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,000-5,999 CNY</w:t>
      </w:r>
    </w:p>
    <w:p w14:paraId="725E9308">
      <w:pPr>
        <w:ind w:firstLine="180" w:firstLineChars="100"/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6,000-9,999 CNY</w:t>
      </w:r>
    </w:p>
    <w:p w14:paraId="3672EC96">
      <w:pPr>
        <w:ind w:firstLine="180" w:firstLineChars="100"/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0,000-20,000 CNY</w:t>
      </w:r>
    </w:p>
    <w:p w14:paraId="22D53EFB">
      <w:pPr>
        <w:ind w:firstLine="180" w:firstLineChars="100"/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&gt; 20,000 CNY</w:t>
      </w:r>
    </w:p>
    <w:p w14:paraId="65972CD5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7.Maternity Leave Duration</w:t>
      </w:r>
    </w:p>
    <w:p w14:paraId="226F9B5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nth</w:t>
      </w:r>
    </w:p>
    <w:p w14:paraId="0F2BE41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-3 months</w:t>
      </w:r>
    </w:p>
    <w:p w14:paraId="6D2EBDB6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-6 months</w:t>
      </w:r>
    </w:p>
    <w:p w14:paraId="40B566B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7-8 months</w:t>
      </w:r>
    </w:p>
    <w:p w14:paraId="475E436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9-12 months</w:t>
      </w:r>
    </w:p>
    <w:p w14:paraId="28A4E6F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ore than 1 year</w:t>
      </w:r>
    </w:p>
    <w:p w14:paraId="2A10AE72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8.Work Stress During Maternity Leave</w:t>
      </w:r>
    </w:p>
    <w:p w14:paraId="590E562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6075215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34F81985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9.Maternity Insurance</w:t>
      </w:r>
    </w:p>
    <w:p w14:paraId="4AF5E51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56737E3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58EE8C2B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0.Stable Income During Maternity Leave</w:t>
      </w:r>
    </w:p>
    <w:p w14:paraId="08FE6136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152CB34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2910ECF2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1.Husband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 Average Monthly Income</w:t>
      </w:r>
    </w:p>
    <w:p w14:paraId="23A4C6E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 income</w:t>
      </w:r>
    </w:p>
    <w:p w14:paraId="1EECFDC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000 CNY</w:t>
      </w:r>
    </w:p>
    <w:p w14:paraId="3769B7D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000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999 CNY</w:t>
      </w:r>
    </w:p>
    <w:p w14:paraId="1F1E5226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000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999 CNY</w:t>
      </w:r>
    </w:p>
    <w:p w14:paraId="374EA0A4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0,000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0,000 CNY</w:t>
      </w:r>
    </w:p>
    <w:p w14:paraId="76848E4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&gt; 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0,000 CNY</w:t>
      </w:r>
    </w:p>
    <w:p w14:paraId="11F1E22E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2.Husband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 Care Leave</w:t>
      </w:r>
    </w:p>
    <w:p w14:paraId="0ECB1A8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 week</w:t>
      </w:r>
    </w:p>
    <w:p w14:paraId="432A1EE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-2 weeks</w:t>
      </w:r>
    </w:p>
    <w:p w14:paraId="2A571C5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-4 weeks</w:t>
      </w:r>
    </w:p>
    <w:p w14:paraId="146A7516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-8 weeks</w:t>
      </w:r>
    </w:p>
    <w:p w14:paraId="2268E7A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ore than 8 weeks</w:t>
      </w:r>
    </w:p>
    <w:p w14:paraId="3CA15D78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3.Can the Husband Provide Sufficient Care?</w:t>
      </w:r>
    </w:p>
    <w:p w14:paraId="343D7A9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274C64A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7759EAFA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4.Postpartum Recovery Place</w:t>
      </w:r>
    </w:p>
    <w:p w14:paraId="2240556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wn home</w:t>
      </w:r>
    </w:p>
    <w:p w14:paraId="57B51D34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stpartum care center</w:t>
      </w:r>
    </w:p>
    <w:p w14:paraId="7B40179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thers</w:t>
      </w:r>
    </w:p>
    <w:p w14:paraId="694C1A6D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5.Maternal Evaluation of Living Place</w:t>
      </w:r>
    </w:p>
    <w:p w14:paraId="607FAA4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pacious and comfortable</w:t>
      </w:r>
    </w:p>
    <w:p w14:paraId="3A37B4A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</w:t>
      </w:r>
    </w:p>
    <w:p w14:paraId="7BC372D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or conditions</w:t>
      </w:r>
    </w:p>
    <w:p w14:paraId="7363B82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poor conditions</w:t>
      </w:r>
    </w:p>
    <w:p w14:paraId="317235F9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6.Are Community Neighborly Relations Harmonious?</w:t>
      </w:r>
    </w:p>
    <w:p w14:paraId="03541D9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6AB1EA8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04A092F1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7.Is Medical Care Convenient at the Place of Residence?</w:t>
      </w:r>
    </w:p>
    <w:p w14:paraId="74F88DC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323552C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090EE3CE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8.Maternal Evaluation of Designated Maternity Healthcare Facility</w:t>
      </w:r>
    </w:p>
    <w:p w14:paraId="0DC01E8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ellent</w:t>
      </w:r>
    </w:p>
    <w:p w14:paraId="4E4739E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ood</w:t>
      </w:r>
    </w:p>
    <w:p w14:paraId="40BBD7A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</w:t>
      </w:r>
    </w:p>
    <w:p w14:paraId="7D7682D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or</w:t>
      </w:r>
    </w:p>
    <w:p w14:paraId="6ED3D15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poor</w:t>
      </w:r>
    </w:p>
    <w:p w14:paraId="11C69AD2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9.Household Members Living Together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(Select all that apply)</w:t>
      </w:r>
    </w:p>
    <w:p w14:paraId="585F563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usband and Children</w:t>
      </w:r>
    </w:p>
    <w:p w14:paraId="78DF356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usband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 Parents</w:t>
      </w:r>
    </w:p>
    <w:p w14:paraId="1BB5DB21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wn Parents</w:t>
      </w:r>
    </w:p>
    <w:p w14:paraId="59D7C22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usband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 Siblings</w:t>
      </w:r>
    </w:p>
    <w:p w14:paraId="18F033B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Wife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 Siblings</w:t>
      </w:r>
    </w:p>
    <w:p w14:paraId="7D80B8A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aternity Matron or Nanny</w:t>
      </w:r>
    </w:p>
    <w:p w14:paraId="6DBEF3A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thers</w:t>
      </w:r>
    </w:p>
    <w:p w14:paraId="1A069B69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0.Maternal Evaluation of Family Relationships</w:t>
      </w:r>
    </w:p>
    <w:p w14:paraId="7D62770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ellent</w:t>
      </w:r>
    </w:p>
    <w:p w14:paraId="6E529851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ood</w:t>
      </w:r>
    </w:p>
    <w:p w14:paraId="0E7A9B1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</w:t>
      </w:r>
    </w:p>
    <w:p w14:paraId="0D59AB3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or</w:t>
      </w:r>
    </w:p>
    <w:p w14:paraId="0E6438E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poor</w:t>
      </w:r>
    </w:p>
    <w:p w14:paraId="454AFC0F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1.Relationship with Husband</w:t>
      </w:r>
    </w:p>
    <w:p w14:paraId="36389B2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ellent</w:t>
      </w:r>
    </w:p>
    <w:p w14:paraId="11B46F9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ood</w:t>
      </w:r>
    </w:p>
    <w:p w14:paraId="2761160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</w:t>
      </w:r>
    </w:p>
    <w:p w14:paraId="3355095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or</w:t>
      </w:r>
    </w:p>
    <w:p w14:paraId="437FABC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poor</w:t>
      </w:r>
    </w:p>
    <w:p w14:paraId="609F74AD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2.Relationship with Parents-in-law</w:t>
      </w:r>
    </w:p>
    <w:p w14:paraId="3DDC817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ellent</w:t>
      </w:r>
    </w:p>
    <w:p w14:paraId="246FB314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ood</w:t>
      </w:r>
    </w:p>
    <w:p w14:paraId="7C0F295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</w:t>
      </w:r>
    </w:p>
    <w:p w14:paraId="11369F46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or</w:t>
      </w:r>
    </w:p>
    <w:p w14:paraId="1427A771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poor</w:t>
      </w:r>
    </w:p>
    <w:p w14:paraId="3CD8FD2F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3.Relationship with Parents</w:t>
      </w:r>
    </w:p>
    <w:p w14:paraId="7BA599C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ellent</w:t>
      </w:r>
    </w:p>
    <w:p w14:paraId="0BD2A10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ood</w:t>
      </w:r>
    </w:p>
    <w:p w14:paraId="2BFA467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</w:t>
      </w:r>
    </w:p>
    <w:p w14:paraId="6F67942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or</w:t>
      </w:r>
    </w:p>
    <w:p w14:paraId="1A0A460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poor</w:t>
      </w:r>
    </w:p>
    <w:p w14:paraId="76CDEAF8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4.Was This Pregnancy Planned?</w:t>
      </w:r>
    </w:p>
    <w:p w14:paraId="5195571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01779CF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4C14E9A9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5.Parity</w:t>
      </w:r>
    </w:p>
    <w:p w14:paraId="3884D39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irst birth</w:t>
      </w:r>
    </w:p>
    <w:p w14:paraId="06A2FB6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econd birth</w:t>
      </w:r>
    </w:p>
    <w:p w14:paraId="0E58F8D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hird birth</w:t>
      </w:r>
    </w:p>
    <w:p w14:paraId="788221E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ore than three births</w:t>
      </w:r>
    </w:p>
    <w:p w14:paraId="0EEEF3F9">
      <w:pPr>
        <w:numPr>
          <w:numId w:val="0"/>
        </w:num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6.Preferred Baby Gender During Pregnancy</w:t>
      </w:r>
    </w:p>
    <w:p w14:paraId="7934CC98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Boy</w:t>
      </w:r>
    </w:p>
    <w:p w14:paraId="0B0795A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irl</w:t>
      </w:r>
    </w:p>
    <w:p w14:paraId="59F4F5E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ne boy, one girl</w:t>
      </w:r>
    </w:p>
    <w:p w14:paraId="1B5193D6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wo girls</w:t>
      </w:r>
    </w:p>
    <w:p w14:paraId="63F322D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wo boys</w:t>
      </w:r>
    </w:p>
    <w:p w14:paraId="56280EE8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ultiple births</w:t>
      </w:r>
    </w:p>
    <w:p w14:paraId="47C64D4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 preference</w:t>
      </w:r>
    </w:p>
    <w:p w14:paraId="3FE6824B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7.Maternal Attitude Toward Actual Baby Gender</w:t>
      </w:r>
    </w:p>
    <w:p w14:paraId="6D836311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satisfied</w:t>
      </w:r>
    </w:p>
    <w:p w14:paraId="5816EB3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 preference</w:t>
      </w:r>
    </w:p>
    <w:p w14:paraId="64FDBE0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t satisfied</w:t>
      </w:r>
    </w:p>
    <w:p w14:paraId="753ED000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8.Do Family Members Have Gender Bias Toward the Baby?</w:t>
      </w:r>
    </w:p>
    <w:p w14:paraId="73DB659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03752AC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3B8A69D5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29.Has the Mother Experienced Domestic Violence?</w:t>
      </w:r>
    </w:p>
    <w:p w14:paraId="5369F36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57314A5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7521C2C7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0.Can the Family Provide Sufficient Daily Life and Care Support?</w:t>
      </w:r>
    </w:p>
    <w:p w14:paraId="1027A15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3322F7B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4AAE7872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1.Can the Family Provide Sufficient Infant Care Support?</w:t>
      </w:r>
    </w:p>
    <w:p w14:paraId="442C410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6C032668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5B8A6109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2.Does the Mother Have Someone to Confide in When Conflicts Arise with Family Members?</w:t>
      </w:r>
    </w:p>
    <w:p w14:paraId="6FF16DF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0DC0557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2F77552E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3.Was Folic Acid Supplemented Regularly During Pregnancy?</w:t>
      </w:r>
    </w:p>
    <w:p w14:paraId="01F6136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0287691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Regularly</w:t>
      </w:r>
    </w:p>
    <w:p w14:paraId="3A9D77E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rregularly</w:t>
      </w:r>
    </w:p>
    <w:p w14:paraId="2A4D11D1">
      <w:pPr>
        <w:numPr>
          <w:numId w:val="0"/>
        </w:num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4.Regular prenatal care</w:t>
      </w:r>
    </w:p>
    <w:p w14:paraId="15FDF8F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69B16E3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627C70F6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5.Pre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regnancy Height (m) and Weight (kg)</w:t>
      </w:r>
    </w:p>
    <w:p w14:paraId="1E842FFB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6.Pre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Delivery Height (m) and Weight (kg)</w:t>
      </w:r>
    </w:p>
    <w:p w14:paraId="086C8E82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7.Did Pregnancy Weight Gain Cause Distress?</w:t>
      </w:r>
    </w:p>
    <w:p w14:paraId="0784780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05A74BC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27762505">
      <w:pPr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8.Whether the following conditions occurred during pregnancy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? (Select all that apply)</w:t>
      </w:r>
    </w:p>
    <w:p w14:paraId="10632E4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estational Diabetes</w:t>
      </w:r>
    </w:p>
    <w:p w14:paraId="02D7EB3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estational Hypertension</w:t>
      </w:r>
    </w:p>
    <w:p w14:paraId="01E5D09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yperthyroidism</w:t>
      </w:r>
    </w:p>
    <w:p w14:paraId="19B0DF3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ypothyroidism</w:t>
      </w:r>
    </w:p>
    <w:p w14:paraId="00DAE3E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hreatened Miscarriage</w:t>
      </w:r>
    </w:p>
    <w:p w14:paraId="168A3751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hreatened Preterm Labor</w:t>
      </w:r>
    </w:p>
    <w:p w14:paraId="2D6A4C7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ther Conditions</w:t>
      </w:r>
    </w:p>
    <w:p w14:paraId="7C252986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39.Weight of the newborn</w:t>
      </w:r>
    </w:p>
    <w:p w14:paraId="59D2AC0E">
      <w:pPr>
        <w:jc w:val="left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0.Whether the newborn is currently ill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?</w:t>
      </w:r>
    </w:p>
    <w:p w14:paraId="659454EB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1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Current Baby Feeding Method</w:t>
      </w:r>
    </w:p>
    <w:p w14:paraId="1F94ADF8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Breastfeeding</w:t>
      </w:r>
    </w:p>
    <w:p w14:paraId="04B7D80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ixed feeding</w:t>
      </w:r>
    </w:p>
    <w:p w14:paraId="77E392E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ormula feeding</w:t>
      </w:r>
    </w:p>
    <w:p w14:paraId="15B97775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2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Baby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 Characteristics</w:t>
      </w:r>
    </w:p>
    <w:p w14:paraId="5297736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Well-behaved</w:t>
      </w:r>
    </w:p>
    <w:p w14:paraId="4C7C791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asily cries</w:t>
      </w:r>
    </w:p>
    <w:p w14:paraId="1A636BFB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Difficult to feed</w:t>
      </w:r>
    </w:p>
    <w:p w14:paraId="4D29971C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3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Current Maternal Sleep Condition</w:t>
      </w:r>
    </w:p>
    <w:p w14:paraId="7434DE6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ellent</w:t>
      </w:r>
    </w:p>
    <w:p w14:paraId="68B6BD0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ood</w:t>
      </w:r>
    </w:p>
    <w:p w14:paraId="5D4B16D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</w:t>
      </w:r>
    </w:p>
    <w:p w14:paraId="0918740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oor</w:t>
      </w:r>
    </w:p>
    <w:p w14:paraId="0461709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poor</w:t>
      </w:r>
    </w:p>
    <w:p w14:paraId="7E530E92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4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aternal Confidence in Newborn Care</w:t>
      </w:r>
    </w:p>
    <w:p w14:paraId="7F8B5CE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ery confident</w:t>
      </w:r>
    </w:p>
    <w:p w14:paraId="28946395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airly confident</w:t>
      </w:r>
    </w:p>
    <w:p w14:paraId="45A6952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verage confidence</w:t>
      </w:r>
    </w:p>
    <w:p w14:paraId="642E816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 confidence</w:t>
      </w:r>
    </w:p>
    <w:p w14:paraId="676C64E1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5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Does Postpartum Diet Meet Personal Preferences?</w:t>
      </w:r>
    </w:p>
    <w:p w14:paraId="08507CA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1CC49699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76B74E3E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6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Was the Mother Forced to Eat Due to Breastfeeding?</w:t>
      </w:r>
    </w:p>
    <w:p w14:paraId="6E7CE3F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34750394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625BF832">
      <w:pPr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7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ersonality Type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(Select all that apply)</w:t>
      </w:r>
    </w:p>
    <w:p w14:paraId="360BCAE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troverted</w:t>
      </w:r>
    </w:p>
    <w:p w14:paraId="611C5BD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ntroverted</w:t>
      </w:r>
    </w:p>
    <w:p w14:paraId="1174324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ixed</w:t>
      </w:r>
    </w:p>
    <w:p w14:paraId="03F6A8A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Stable</w:t>
      </w:r>
    </w:p>
    <w:p w14:paraId="64C7C2D3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Unstable</w:t>
      </w:r>
    </w:p>
    <w:p w14:paraId="5578C9D9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8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Time from Regular Contractions to Delivery</w:t>
      </w:r>
    </w:p>
    <w:p w14:paraId="658651F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&lt;4 hours</w:t>
      </w:r>
    </w:p>
    <w:p w14:paraId="2D270C9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-6 hours</w:t>
      </w:r>
    </w:p>
    <w:p w14:paraId="421BFDC4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&gt;6 hours</w:t>
      </w:r>
    </w:p>
    <w:p w14:paraId="3A5A8D41">
      <w:pPr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49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eelings During Delivery</w:t>
      </w: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 (Select all that apply)</w:t>
      </w:r>
      <w:bookmarkStart w:id="0" w:name="_GoBack"/>
      <w:bookmarkEnd w:id="0"/>
    </w:p>
    <w:p w14:paraId="0A0AEBF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xcited</w:t>
      </w:r>
    </w:p>
    <w:p w14:paraId="1155E89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ervous</w:t>
      </w:r>
    </w:p>
    <w:p w14:paraId="389E416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ainful</w:t>
      </w:r>
    </w:p>
    <w:p w14:paraId="1DC154B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Happy</w:t>
      </w:r>
    </w:p>
    <w:p w14:paraId="63C4A54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ther</w:t>
      </w:r>
    </w:p>
    <w:p w14:paraId="7CC96CB6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0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amily history of mental illness</w:t>
      </w:r>
    </w:p>
    <w:p w14:paraId="14B2030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</w:t>
      </w:r>
    </w:p>
    <w:p w14:paraId="6A93BF1A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Yes</w:t>
      </w:r>
    </w:p>
    <w:p w14:paraId="5D22834D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1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Mode of delivery</w:t>
      </w:r>
    </w:p>
    <w:p w14:paraId="2BA28642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Vaginal delivery</w:t>
      </w:r>
    </w:p>
    <w:p w14:paraId="1231D15F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Cesarean delivery</w:t>
      </w:r>
    </w:p>
    <w:p w14:paraId="57992AF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Painless delivery</w:t>
      </w:r>
    </w:p>
    <w:p w14:paraId="286B0CB1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2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Labor Pain Relief Method</w:t>
      </w:r>
    </w:p>
    <w:p w14:paraId="52C9E6B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ne</w:t>
      </w:r>
    </w:p>
    <w:p w14:paraId="4228435D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Epidural analgesia</w:t>
      </w:r>
    </w:p>
    <w:p w14:paraId="0434428C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ntravenous analgesia</w:t>
      </w:r>
    </w:p>
    <w:p w14:paraId="7E827257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on-pharmacological pain relief</w:t>
      </w:r>
    </w:p>
    <w:p w14:paraId="72BF8EF0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General anesthesia</w:t>
      </w:r>
    </w:p>
    <w:p w14:paraId="2CAAC28E">
      <w:pPr>
        <w:ind w:firstLine="180" w:firstLineChars="100"/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Other</w:t>
      </w:r>
    </w:p>
    <w:p w14:paraId="69EB171B">
      <w:pPr>
        <w:jc w:val="left"/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53.</w:t>
      </w:r>
      <w:r>
        <w:rPr>
          <w:rFonts w:hint="eastAsia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Level of Social Support</w:t>
      </w:r>
    </w:p>
    <w:p w14:paraId="760B47AD">
      <w:pPr>
        <w:jc w:val="left"/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(The Social Support Rating Scale (SSRS) developed by Xiao Shuiyuan (1994) was used to evaluate this part. The scale had 10 items divided into 3 dimensions: subjective support (items 1, 3, 4, 5), objective material support (items 2, 6, 7), and utilization of support (items 8, 9, 10). See the Methods section for details.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5F1258"/>
    <w:rsid w:val="5F5F1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55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0:13:00Z</dcterms:created>
  <dc:creator>一个@-</dc:creator>
  <cp:lastModifiedBy>一个@-</cp:lastModifiedBy>
  <dcterms:modified xsi:type="dcterms:W3CDTF">2025-03-18T14:1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13DE725108FD0817E3D6D86714674643_41</vt:lpwstr>
  </property>
</Properties>
</file>